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AE6C9" w14:textId="356790D4" w:rsidR="00D53074" w:rsidRPr="001E2F69" w:rsidRDefault="00D53074" w:rsidP="00D53074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 w:rsidR="008C0BDE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 Table</w:t>
      </w:r>
      <w:r w:rsidRPr="001E2F69">
        <w:rPr>
          <w:rFonts w:ascii="Arial" w:hAnsi="Arial" w:cs="Arial"/>
          <w:b/>
          <w:bCs/>
          <w:sz w:val="20"/>
          <w:szCs w:val="20"/>
        </w:rPr>
        <w:t>. Definitions of Baseline Characteristics, Comorbidities, Treatments, and Outcomes</w:t>
      </w:r>
    </w:p>
    <w:tbl>
      <w:tblPr>
        <w:tblStyle w:val="TableGrid"/>
        <w:tblW w:w="10620" w:type="dxa"/>
        <w:tblInd w:w="-275" w:type="dxa"/>
        <w:tblLook w:val="04A0" w:firstRow="1" w:lastRow="0" w:firstColumn="1" w:lastColumn="0" w:noHBand="0" w:noVBand="1"/>
      </w:tblPr>
      <w:tblGrid>
        <w:gridCol w:w="3240"/>
        <w:gridCol w:w="7380"/>
      </w:tblGrid>
      <w:tr w:rsidR="00D53074" w:rsidRPr="004362A2" w14:paraId="5DDAFAE5" w14:textId="77777777" w:rsidTr="001F7F96">
        <w:tc>
          <w:tcPr>
            <w:tcW w:w="3240" w:type="dxa"/>
          </w:tcPr>
          <w:p w14:paraId="3094AF19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0CE4">
              <w:rPr>
                <w:rFonts w:ascii="Arial" w:hAnsi="Arial" w:cs="Arial"/>
                <w:b/>
                <w:bCs/>
                <w:sz w:val="20"/>
                <w:szCs w:val="20"/>
              </w:rPr>
              <w:t>Baseline Characteristics</w:t>
            </w:r>
          </w:p>
        </w:tc>
        <w:tc>
          <w:tcPr>
            <w:tcW w:w="7380" w:type="dxa"/>
          </w:tcPr>
          <w:p w14:paraId="530E1225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3074" w:rsidRPr="004362A2" w14:paraId="4DF0B76F" w14:textId="77777777" w:rsidTr="001F7F96">
        <w:tc>
          <w:tcPr>
            <w:tcW w:w="3240" w:type="dxa"/>
          </w:tcPr>
          <w:p w14:paraId="34D7FAC9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Baseline serum creatinine</w:t>
            </w:r>
          </w:p>
        </w:tc>
        <w:tc>
          <w:tcPr>
            <w:tcW w:w="7380" w:type="dxa"/>
          </w:tcPr>
          <w:p w14:paraId="5CBCB175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Lowest value (mg/dl) within 365 to 7 days prior to hospital admission. If not available, serum creatinine on hospital admission</w:t>
            </w:r>
          </w:p>
        </w:tc>
      </w:tr>
      <w:tr w:rsidR="00D53074" w:rsidRPr="004362A2" w14:paraId="6E973E37" w14:textId="77777777" w:rsidTr="001F7F96">
        <w:tc>
          <w:tcPr>
            <w:tcW w:w="3240" w:type="dxa"/>
          </w:tcPr>
          <w:p w14:paraId="26BA06AD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Home medications</w:t>
            </w:r>
          </w:p>
        </w:tc>
        <w:tc>
          <w:tcPr>
            <w:tcW w:w="7380" w:type="dxa"/>
          </w:tcPr>
          <w:p w14:paraId="499EDD29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Medications that the patient was taking at home within 1 week prior to admission. Does not include those started at an outside hospital if the patient was transferred.</w:t>
            </w:r>
          </w:p>
        </w:tc>
      </w:tr>
      <w:tr w:rsidR="00D53074" w:rsidRPr="004362A2" w14:paraId="7C479863" w14:textId="77777777" w:rsidTr="001F7F96">
        <w:tc>
          <w:tcPr>
            <w:tcW w:w="3240" w:type="dxa"/>
          </w:tcPr>
          <w:p w14:paraId="3B3AB965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F0CE4">
              <w:rPr>
                <w:rFonts w:ascii="Arial" w:hAnsi="Arial" w:cs="Arial"/>
                <w:b/>
                <w:bCs/>
                <w:sz w:val="20"/>
                <w:szCs w:val="20"/>
              </w:rPr>
              <w:t>Coexisting Conditions</w:t>
            </w:r>
          </w:p>
        </w:tc>
        <w:tc>
          <w:tcPr>
            <w:tcW w:w="7380" w:type="dxa"/>
          </w:tcPr>
          <w:p w14:paraId="56E72371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3074" w:rsidRPr="004362A2" w14:paraId="6EE62D3A" w14:textId="77777777" w:rsidTr="001F7F96">
        <w:tc>
          <w:tcPr>
            <w:tcW w:w="3240" w:type="dxa"/>
          </w:tcPr>
          <w:p w14:paraId="61AE1535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Asthma</w:t>
            </w:r>
          </w:p>
        </w:tc>
        <w:tc>
          <w:tcPr>
            <w:tcW w:w="7380" w:type="dxa"/>
          </w:tcPr>
          <w:p w14:paraId="6E708D35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</w:t>
            </w:r>
          </w:p>
        </w:tc>
      </w:tr>
      <w:tr w:rsidR="00D53074" w:rsidRPr="004362A2" w14:paraId="29F795C3" w14:textId="77777777" w:rsidTr="001F7F96">
        <w:tc>
          <w:tcPr>
            <w:tcW w:w="3240" w:type="dxa"/>
          </w:tcPr>
          <w:p w14:paraId="0F61F765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 xml:space="preserve">Chronic kidney disease </w:t>
            </w:r>
          </w:p>
        </w:tc>
        <w:tc>
          <w:tcPr>
            <w:tcW w:w="7380" w:type="dxa"/>
          </w:tcPr>
          <w:p w14:paraId="3C5C91C4" w14:textId="77777777" w:rsidR="00D53074" w:rsidRPr="006F0CE4" w:rsidRDefault="00D53074" w:rsidP="00BF10E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Baseline eGFR&lt; 60 on at least two consecutive values at least 12 weeks apart prior</w:t>
            </w:r>
          </w:p>
          <w:p w14:paraId="4650EF42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6F0CE4">
              <w:rPr>
                <w:rFonts w:ascii="Arial" w:hAnsi="Arial" w:cs="Arial"/>
                <w:sz w:val="20"/>
                <w:szCs w:val="20"/>
              </w:rPr>
              <w:t>to</w:t>
            </w:r>
            <w:proofErr w:type="gramEnd"/>
            <w:r w:rsidRPr="006F0CE4">
              <w:rPr>
                <w:rFonts w:ascii="Arial" w:hAnsi="Arial" w:cs="Arial"/>
                <w:sz w:val="20"/>
                <w:szCs w:val="20"/>
              </w:rPr>
              <w:t xml:space="preserve"> hospital admission. If not available, defined as per chart review.</w:t>
            </w:r>
          </w:p>
        </w:tc>
      </w:tr>
      <w:tr w:rsidR="00D53074" w:rsidRPr="004362A2" w14:paraId="13160511" w14:textId="77777777" w:rsidTr="001F7F96">
        <w:tc>
          <w:tcPr>
            <w:tcW w:w="3240" w:type="dxa"/>
          </w:tcPr>
          <w:p w14:paraId="1A392B11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Chronic liver disease</w:t>
            </w:r>
          </w:p>
        </w:tc>
        <w:tc>
          <w:tcPr>
            <w:tcW w:w="7380" w:type="dxa"/>
          </w:tcPr>
          <w:p w14:paraId="1E35DAC2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Cirrhosis, alcohol-related liver disease, nonalcoholic fatty liver disease, autoimmune hepatitis, hepatitis B or hepatitis C, primary biliary cirrhosis, or other</w:t>
            </w:r>
          </w:p>
        </w:tc>
      </w:tr>
      <w:tr w:rsidR="00D53074" w:rsidRPr="004362A2" w14:paraId="6E9886D9" w14:textId="77777777" w:rsidTr="001F7F96">
        <w:tc>
          <w:tcPr>
            <w:tcW w:w="3240" w:type="dxa"/>
          </w:tcPr>
          <w:p w14:paraId="4ECD26AE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Chronic obstructive pulmonary disease</w:t>
            </w:r>
          </w:p>
        </w:tc>
        <w:tc>
          <w:tcPr>
            <w:tcW w:w="7380" w:type="dxa"/>
          </w:tcPr>
          <w:p w14:paraId="2F51C252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</w:t>
            </w:r>
          </w:p>
        </w:tc>
      </w:tr>
      <w:tr w:rsidR="00D53074" w:rsidRPr="004362A2" w14:paraId="476799EB" w14:textId="77777777" w:rsidTr="001F7F96">
        <w:tc>
          <w:tcPr>
            <w:tcW w:w="3240" w:type="dxa"/>
          </w:tcPr>
          <w:p w14:paraId="6C7A2279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Congestive heart failure</w:t>
            </w:r>
          </w:p>
        </w:tc>
        <w:tc>
          <w:tcPr>
            <w:tcW w:w="7380" w:type="dxa"/>
          </w:tcPr>
          <w:p w14:paraId="24896EAD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heart failure with preserved versus reduced ejection fraction</w:t>
            </w:r>
          </w:p>
        </w:tc>
      </w:tr>
      <w:tr w:rsidR="00D53074" w:rsidRPr="004362A2" w14:paraId="115C0D08" w14:textId="77777777" w:rsidTr="001F7F96">
        <w:tc>
          <w:tcPr>
            <w:tcW w:w="3240" w:type="dxa"/>
          </w:tcPr>
          <w:p w14:paraId="6C88B99D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Coronary artery disease</w:t>
            </w:r>
          </w:p>
        </w:tc>
        <w:tc>
          <w:tcPr>
            <w:tcW w:w="7380" w:type="dxa"/>
          </w:tcPr>
          <w:p w14:paraId="5445B5CB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any history of angina, myocardial infarction, or coronary artery bypass graft surgery</w:t>
            </w:r>
          </w:p>
        </w:tc>
      </w:tr>
      <w:tr w:rsidR="00D53074" w:rsidRPr="004362A2" w14:paraId="23637DF8" w14:textId="77777777" w:rsidTr="001F7F96">
        <w:tc>
          <w:tcPr>
            <w:tcW w:w="3240" w:type="dxa"/>
          </w:tcPr>
          <w:p w14:paraId="136CAF0C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Diabetes mellitus</w:t>
            </w:r>
          </w:p>
        </w:tc>
        <w:tc>
          <w:tcPr>
            <w:tcW w:w="7380" w:type="dxa"/>
          </w:tcPr>
          <w:p w14:paraId="4B84093E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insulin versus non-insulin dependent</w:t>
            </w:r>
          </w:p>
        </w:tc>
      </w:tr>
      <w:tr w:rsidR="00D53074" w:rsidRPr="004362A2" w14:paraId="70101A2D" w14:textId="77777777" w:rsidTr="001F7F96">
        <w:tc>
          <w:tcPr>
            <w:tcW w:w="3240" w:type="dxa"/>
          </w:tcPr>
          <w:p w14:paraId="3AE462E5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End stage kidney disease</w:t>
            </w:r>
          </w:p>
        </w:tc>
        <w:tc>
          <w:tcPr>
            <w:tcW w:w="7380" w:type="dxa"/>
          </w:tcPr>
          <w:p w14:paraId="66B2AFD3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on hemodialysis or peritoneal dialysis</w:t>
            </w:r>
          </w:p>
        </w:tc>
      </w:tr>
      <w:tr w:rsidR="00D53074" w:rsidRPr="004362A2" w14:paraId="76C50C8B" w14:textId="77777777" w:rsidTr="001F7F96">
        <w:tc>
          <w:tcPr>
            <w:tcW w:w="3240" w:type="dxa"/>
          </w:tcPr>
          <w:p w14:paraId="34C91919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Hypertension</w:t>
            </w:r>
          </w:p>
        </w:tc>
        <w:tc>
          <w:tcPr>
            <w:tcW w:w="7380" w:type="dxa"/>
          </w:tcPr>
          <w:p w14:paraId="21D4AB87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</w:t>
            </w:r>
          </w:p>
        </w:tc>
      </w:tr>
      <w:tr w:rsidR="00D53074" w:rsidRPr="004362A2" w14:paraId="5058346F" w14:textId="77777777" w:rsidTr="001F7F96">
        <w:tc>
          <w:tcPr>
            <w:tcW w:w="3240" w:type="dxa"/>
          </w:tcPr>
          <w:p w14:paraId="007F1AAC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Malignancy</w:t>
            </w:r>
          </w:p>
        </w:tc>
        <w:tc>
          <w:tcPr>
            <w:tcW w:w="7380" w:type="dxa"/>
          </w:tcPr>
          <w:p w14:paraId="272EFACC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active malignancy (other than non-melanoma skin cancer) treated in the past year.  Defined as cancer of the lung, breast, colorectal, prostate, gastric, pancreatic, melanoma, ovarian, brain, or other</w:t>
            </w:r>
          </w:p>
        </w:tc>
      </w:tr>
      <w:tr w:rsidR="00D53074" w:rsidRPr="004362A2" w14:paraId="47F36DBF" w14:textId="77777777" w:rsidTr="001F7F96">
        <w:tc>
          <w:tcPr>
            <w:tcW w:w="3240" w:type="dxa"/>
          </w:tcPr>
          <w:p w14:paraId="62E060E0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Smoking</w:t>
            </w:r>
          </w:p>
        </w:tc>
        <w:tc>
          <w:tcPr>
            <w:tcW w:w="7380" w:type="dxa"/>
          </w:tcPr>
          <w:p w14:paraId="54F14BBD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er chart review; does not include vaping or smoking of non-tobacco products. Non-smoker, former smoker, current smoker</w:t>
            </w:r>
          </w:p>
        </w:tc>
      </w:tr>
      <w:tr w:rsidR="00D53074" w:rsidRPr="004362A2" w14:paraId="675BBB2E" w14:textId="77777777" w:rsidTr="001F7F96">
        <w:tc>
          <w:tcPr>
            <w:tcW w:w="3240" w:type="dxa"/>
          </w:tcPr>
          <w:p w14:paraId="60C61B4A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Longitudinal </w:t>
            </w:r>
            <w:proofErr w:type="spellStart"/>
            <w:r w:rsidRPr="006F0CE4">
              <w:rPr>
                <w:rFonts w:ascii="Arial" w:hAnsi="Arial" w:cs="Arial"/>
                <w:b/>
                <w:bCs/>
                <w:sz w:val="20"/>
                <w:szCs w:val="20"/>
              </w:rPr>
              <w:t>Treatments</w:t>
            </w:r>
            <w:r w:rsidRPr="006F0CE4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80" w:type="dxa"/>
          </w:tcPr>
          <w:p w14:paraId="2B11DD18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53074" w:rsidRPr="004362A2" w14:paraId="3FDF0C61" w14:textId="77777777" w:rsidTr="001F7F96">
        <w:tc>
          <w:tcPr>
            <w:tcW w:w="3240" w:type="dxa"/>
          </w:tcPr>
          <w:p w14:paraId="4528CF45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Mechanical ventilation</w:t>
            </w:r>
          </w:p>
        </w:tc>
        <w:tc>
          <w:tcPr>
            <w:tcW w:w="7380" w:type="dxa"/>
          </w:tcPr>
          <w:p w14:paraId="49A451B3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Invasive mechanical ventilation</w:t>
            </w:r>
          </w:p>
        </w:tc>
      </w:tr>
      <w:tr w:rsidR="00D53074" w:rsidRPr="004362A2" w14:paraId="4A0FC883" w14:textId="77777777" w:rsidTr="001F7F96">
        <w:trPr>
          <w:trHeight w:val="548"/>
        </w:trPr>
        <w:tc>
          <w:tcPr>
            <w:tcW w:w="3240" w:type="dxa"/>
          </w:tcPr>
          <w:p w14:paraId="6AEAC299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dney</w:t>
            </w:r>
            <w:r w:rsidRPr="006F0CE4">
              <w:rPr>
                <w:rFonts w:ascii="Arial" w:hAnsi="Arial" w:cs="Arial"/>
                <w:sz w:val="20"/>
                <w:szCs w:val="20"/>
              </w:rPr>
              <w:t xml:space="preserve"> replacement therapy</w:t>
            </w:r>
          </w:p>
        </w:tc>
        <w:tc>
          <w:tcPr>
            <w:tcW w:w="7380" w:type="dxa"/>
          </w:tcPr>
          <w:p w14:paraId="4B384DDC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inuous KRT</w:t>
            </w:r>
            <w:r w:rsidRPr="006F0CE4">
              <w:rPr>
                <w:rFonts w:ascii="Arial" w:hAnsi="Arial" w:cs="Arial"/>
                <w:sz w:val="20"/>
                <w:szCs w:val="20"/>
              </w:rPr>
              <w:t>, intermittent hemodialysis, peritoneal dialysis, other</w:t>
            </w:r>
          </w:p>
        </w:tc>
      </w:tr>
      <w:tr w:rsidR="00D53074" w:rsidRPr="004362A2" w14:paraId="7EAC2352" w14:textId="77777777" w:rsidTr="001F7F96">
        <w:tc>
          <w:tcPr>
            <w:tcW w:w="3240" w:type="dxa"/>
          </w:tcPr>
          <w:p w14:paraId="5A8C3064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PaO</w:t>
            </w:r>
            <w:r w:rsidRPr="006F0C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6F0CE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80" w:type="dxa"/>
          </w:tcPr>
          <w:p w14:paraId="4F294E42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Lowest PaO</w:t>
            </w:r>
            <w:r w:rsidRPr="006F0C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6F0CE4">
              <w:rPr>
                <w:rFonts w:ascii="Arial" w:hAnsi="Arial" w:cs="Arial"/>
                <w:sz w:val="20"/>
                <w:szCs w:val="20"/>
              </w:rPr>
              <w:t xml:space="preserve"> available during each 24 hour day (midnight to midnight)</w:t>
            </w:r>
          </w:p>
        </w:tc>
      </w:tr>
      <w:tr w:rsidR="00D53074" w:rsidRPr="004362A2" w14:paraId="0AFFA087" w14:textId="77777777" w:rsidTr="001F7F96">
        <w:tc>
          <w:tcPr>
            <w:tcW w:w="3240" w:type="dxa"/>
          </w:tcPr>
          <w:p w14:paraId="2CD40FD4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FiO</w:t>
            </w:r>
            <w:r w:rsidRPr="006F0C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6F0CE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380" w:type="dxa"/>
          </w:tcPr>
          <w:p w14:paraId="5E70086A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FiO</w:t>
            </w:r>
            <w:r w:rsidRPr="006F0C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6F0CE4">
              <w:rPr>
                <w:rFonts w:ascii="Arial" w:hAnsi="Arial" w:cs="Arial"/>
                <w:sz w:val="20"/>
                <w:szCs w:val="20"/>
              </w:rPr>
              <w:t xml:space="preserve"> corresponding to the lowest PaO</w:t>
            </w:r>
            <w:r w:rsidRPr="006F0CE4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</w:p>
        </w:tc>
      </w:tr>
      <w:tr w:rsidR="00D53074" w:rsidRPr="004362A2" w14:paraId="3EB7FEFF" w14:textId="77777777" w:rsidTr="001F7F96">
        <w:tc>
          <w:tcPr>
            <w:tcW w:w="3240" w:type="dxa"/>
          </w:tcPr>
          <w:p w14:paraId="0BBE229A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F0CE4">
              <w:rPr>
                <w:rFonts w:ascii="Arial" w:hAnsi="Arial" w:cs="Arial"/>
                <w:sz w:val="20"/>
                <w:szCs w:val="20"/>
              </w:rPr>
              <w:t>PEEP</w:t>
            </w:r>
            <w:r w:rsidRPr="006F0CE4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7380" w:type="dxa"/>
          </w:tcPr>
          <w:p w14:paraId="18423355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Highest PEEP available during each 24 hour day (midnight to midnight)</w:t>
            </w:r>
          </w:p>
        </w:tc>
      </w:tr>
      <w:tr w:rsidR="00D53074" w:rsidRPr="004362A2" w14:paraId="3D6D1D0F" w14:textId="77777777" w:rsidTr="001F7F96">
        <w:tc>
          <w:tcPr>
            <w:tcW w:w="3240" w:type="dxa"/>
          </w:tcPr>
          <w:p w14:paraId="33BE628A" w14:textId="77777777" w:rsidR="00D53074" w:rsidRPr="006F0CE4" w:rsidRDefault="00D53074" w:rsidP="00BF10E6">
            <w:pPr>
              <w:spacing w:after="0" w:line="240" w:lineRule="auto"/>
              <w:ind w:left="252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Vasopressors</w:t>
            </w:r>
          </w:p>
        </w:tc>
        <w:tc>
          <w:tcPr>
            <w:tcW w:w="7380" w:type="dxa"/>
          </w:tcPr>
          <w:p w14:paraId="29D7232C" w14:textId="77777777" w:rsidR="00D53074" w:rsidRPr="006F0CE4" w:rsidRDefault="00D53074" w:rsidP="00BF10E6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6F0CE4">
              <w:rPr>
                <w:rFonts w:ascii="Arial" w:hAnsi="Arial" w:cs="Arial"/>
                <w:sz w:val="20"/>
                <w:szCs w:val="20"/>
              </w:rPr>
              <w:t>Maximum number of vasopressors required each day</w:t>
            </w:r>
          </w:p>
        </w:tc>
      </w:tr>
    </w:tbl>
    <w:p w14:paraId="4F79E942" w14:textId="77777777" w:rsidR="00D53074" w:rsidRDefault="00D53074" w:rsidP="00D53074">
      <w:pPr>
        <w:pStyle w:val="NoSpacing"/>
        <w:rPr>
          <w:rFonts w:ascii="Arial" w:hAnsi="Arial" w:cs="Arial"/>
          <w:iCs/>
          <w:sz w:val="20"/>
          <w:szCs w:val="16"/>
        </w:rPr>
      </w:pPr>
    </w:p>
    <w:p w14:paraId="12F67673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>
        <w:rPr>
          <w:rFonts w:ascii="Arial" w:hAnsi="Arial" w:cs="Arial"/>
          <w:color w:val="000000"/>
          <w:sz w:val="20"/>
          <w:szCs w:val="20"/>
        </w:rPr>
        <w:t>Abbreviations: AKI, acute kidney injury; KRT, kidney replacement therapy, eGFR, estimated glomerular</w:t>
      </w:r>
    </w:p>
    <w:p w14:paraId="142ADBB8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filtration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rate; FiO2, fraction of inspired oxygen; PaO2, partial pressure of oxygen; PEEP, positive end-expiratory pressure.</w:t>
      </w:r>
    </w:p>
    <w:p w14:paraId="4B3BCF53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 w:rsidRPr="00617687">
        <w:rPr>
          <w:rFonts w:ascii="Arial" w:hAnsi="Arial" w:cs="Arial"/>
          <w:color w:val="000000"/>
          <w:sz w:val="20"/>
          <w:szCs w:val="13"/>
          <w:vertAlign w:val="superscript"/>
        </w:rPr>
        <w:t>a</w:t>
      </w:r>
      <w:r>
        <w:rPr>
          <w:rFonts w:ascii="Arial" w:hAnsi="Arial" w:cs="Arial"/>
          <w:color w:val="000000"/>
          <w:sz w:val="20"/>
          <w:szCs w:val="20"/>
        </w:rPr>
        <w:t>Longitudinal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treatments and outcomes were recorded daily for the first 14 days following admission to</w:t>
      </w:r>
    </w:p>
    <w:p w14:paraId="508D86CE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th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ICU. If multiple values were present, the lowest PaO</w:t>
      </w:r>
      <w:r>
        <w:rPr>
          <w:rFonts w:ascii="Arial" w:hAnsi="Arial" w:cs="Arial"/>
          <w:color w:val="000000"/>
          <w:sz w:val="13"/>
          <w:szCs w:val="13"/>
        </w:rPr>
        <w:t xml:space="preserve">2 </w:t>
      </w:r>
      <w:r>
        <w:rPr>
          <w:rFonts w:ascii="Arial" w:hAnsi="Arial" w:cs="Arial"/>
          <w:color w:val="000000"/>
          <w:sz w:val="20"/>
          <w:szCs w:val="20"/>
        </w:rPr>
        <w:t>available, along with the corresponding FiO</w:t>
      </w:r>
      <w:r>
        <w:rPr>
          <w:rFonts w:ascii="Arial" w:hAnsi="Arial" w:cs="Arial"/>
          <w:color w:val="000000"/>
          <w:sz w:val="13"/>
          <w:szCs w:val="13"/>
        </w:rPr>
        <w:t xml:space="preserve">2 </w:t>
      </w:r>
      <w:r>
        <w:rPr>
          <w:rFonts w:ascii="Arial" w:hAnsi="Arial" w:cs="Arial"/>
          <w:color w:val="000000"/>
          <w:sz w:val="20"/>
          <w:szCs w:val="20"/>
        </w:rPr>
        <w:t>at</w:t>
      </w:r>
    </w:p>
    <w:p w14:paraId="60797D00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the</w:t>
      </w:r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time, was recorded, while the highest PEEP on each day was recorded. If the patient had an</w:t>
      </w:r>
    </w:p>
    <w:p w14:paraId="2FBD65FB" w14:textId="77777777" w:rsidR="00D53074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gramStart"/>
      <w:r>
        <w:rPr>
          <w:rFonts w:ascii="Arial" w:hAnsi="Arial" w:cs="Arial"/>
          <w:color w:val="000000"/>
          <w:sz w:val="20"/>
          <w:szCs w:val="20"/>
        </w:rPr>
        <w:t>outcome</w:t>
      </w:r>
      <w:proofErr w:type="gramEnd"/>
      <w:r>
        <w:rPr>
          <w:rFonts w:ascii="Arial" w:hAnsi="Arial" w:cs="Arial"/>
          <w:color w:val="000000"/>
          <w:sz w:val="20"/>
          <w:szCs w:val="20"/>
        </w:rPr>
        <w:t>, the date of the outcome was recorded.</w:t>
      </w:r>
    </w:p>
    <w:p w14:paraId="0FFE2720" w14:textId="653D49BF" w:rsidR="001F7F96" w:rsidRDefault="00D53074" w:rsidP="00D5307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proofErr w:type="spellStart"/>
      <w:proofErr w:type="gramStart"/>
      <w:r w:rsidRPr="00617687">
        <w:rPr>
          <w:rFonts w:ascii="Arial" w:hAnsi="Arial" w:cs="Arial"/>
          <w:color w:val="000000"/>
          <w:sz w:val="20"/>
          <w:szCs w:val="20"/>
          <w:vertAlign w:val="superscript"/>
        </w:rPr>
        <w:t>b</w:t>
      </w:r>
      <w:r>
        <w:rPr>
          <w:rFonts w:ascii="Arial" w:hAnsi="Arial" w:cs="Arial"/>
          <w:color w:val="000000"/>
          <w:sz w:val="20"/>
          <w:szCs w:val="20"/>
        </w:rPr>
        <w:t>Only</w:t>
      </w:r>
      <w:proofErr w:type="spellEnd"/>
      <w:proofErr w:type="gramEnd"/>
      <w:r>
        <w:rPr>
          <w:rFonts w:ascii="Arial" w:hAnsi="Arial" w:cs="Arial"/>
          <w:color w:val="000000"/>
          <w:sz w:val="20"/>
          <w:szCs w:val="20"/>
        </w:rPr>
        <w:t xml:space="preserve"> applies to patients on mechanical ventilation with an arterial blood gas available.</w:t>
      </w:r>
    </w:p>
    <w:p w14:paraId="7B4322DD" w14:textId="1978CB47" w:rsidR="001F7F96" w:rsidRDefault="001F7F96">
      <w:pPr>
        <w:spacing w:after="160" w:line="259" w:lineRule="auto"/>
        <w:rPr>
          <w:rFonts w:ascii="Arial" w:hAnsi="Arial" w:cs="Arial"/>
          <w:color w:val="000000"/>
          <w:sz w:val="20"/>
          <w:szCs w:val="20"/>
        </w:rPr>
      </w:pPr>
      <w:bookmarkStart w:id="0" w:name="_GoBack"/>
      <w:bookmarkEnd w:id="0"/>
    </w:p>
    <w:sectPr w:rsidR="001F7F96" w:rsidSect="00D91B8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3ACC43" w16cex:dateUtc="2020-10-21T19:03:00Z"/>
  <w16cex:commentExtensible w16cex:durableId="233ACD71" w16cex:dateUtc="2020-10-21T19:08:00Z"/>
  <w16cex:commentExtensible w16cex:durableId="233AD614" w16cex:dateUtc="2020-10-21T19:45:00Z"/>
  <w16cex:commentExtensible w16cex:durableId="233AD67C" w16cex:dateUtc="2020-10-21T19:47:00Z"/>
  <w16cex:commentExtensible w16cex:durableId="233AD74B" w16cex:dateUtc="2020-10-21T19:50:00Z"/>
  <w16cex:commentExtensible w16cex:durableId="233AD77F" w16cex:dateUtc="2020-10-21T19:51:00Z"/>
  <w16cex:commentExtensible w16cex:durableId="233AD806" w16cex:dateUtc="2020-10-21T19:53:00Z"/>
  <w16cex:commentExtensible w16cex:durableId="233ADF7D" w16cex:dateUtc="2020-10-21T20:25:00Z"/>
  <w16cex:commentExtensible w16cex:durableId="233AE0BA" w16cex:dateUtc="2020-10-21T20:30:00Z"/>
  <w16cex:commentExtensible w16cex:durableId="233AE196" w16cex:dateUtc="2020-10-21T20:34:00Z"/>
  <w16cex:commentExtensible w16cex:durableId="233AE2BC" w16cex:dateUtc="2020-10-21T20:39:00Z"/>
  <w16cex:commentExtensible w16cex:durableId="233ACF23" w16cex:dateUtc="2020-10-21T19:15:00Z"/>
  <w16cex:commentExtensible w16cex:durableId="233AD076" w16cex:dateUtc="2020-10-21T19:21:00Z"/>
  <w16cex:commentExtensible w16cex:durableId="233AD052" w16cex:dateUtc="2020-10-21T19:20:00Z"/>
  <w16cex:commentExtensible w16cex:durableId="233ACED2" w16cex:dateUtc="2020-10-21T19:14:00Z"/>
  <w16cex:commentExtensible w16cex:durableId="233ACF9C" w16cex:dateUtc="2020-10-21T19:17:00Z"/>
  <w16cex:commentExtensible w16cex:durableId="233ACEAA" w16cex:dateUtc="2020-10-21T19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D182677" w16cid:durableId="233ACC43"/>
  <w16cid:commentId w16cid:paraId="45EA610F" w16cid:durableId="233ACD71"/>
  <w16cid:commentId w16cid:paraId="32E7BEB5" w16cid:durableId="233AD614"/>
  <w16cid:commentId w16cid:paraId="7A176E9C" w16cid:durableId="233AD67C"/>
  <w16cid:commentId w16cid:paraId="6E34D62A" w16cid:durableId="233ACB9E"/>
  <w16cid:commentId w16cid:paraId="46DBC652" w16cid:durableId="233AD74B"/>
  <w16cid:commentId w16cid:paraId="525727E0" w16cid:durableId="233AD77F"/>
  <w16cid:commentId w16cid:paraId="5291A3D7" w16cid:durableId="233AD806"/>
  <w16cid:commentId w16cid:paraId="414785EC" w16cid:durableId="233ACB9F"/>
  <w16cid:commentId w16cid:paraId="332B9205" w16cid:durableId="233ACBA0"/>
  <w16cid:commentId w16cid:paraId="521168BC" w16cid:durableId="233ADF7D"/>
  <w16cid:commentId w16cid:paraId="473EB8F5" w16cid:durableId="233AE0BA"/>
  <w16cid:commentId w16cid:paraId="0D64419F" w16cid:durableId="233ACBA1"/>
  <w16cid:commentId w16cid:paraId="3FB7E670" w16cid:durableId="233AE196"/>
  <w16cid:commentId w16cid:paraId="2488F823" w16cid:durableId="233AE2BC"/>
  <w16cid:commentId w16cid:paraId="2F19DB6C" w16cid:durableId="233ACBA2"/>
  <w16cid:commentId w16cid:paraId="4C3D7A53" w16cid:durableId="233ACBA3"/>
  <w16cid:commentId w16cid:paraId="43C2D2D2" w16cid:durableId="233ACBA4"/>
  <w16cid:commentId w16cid:paraId="57E23DE2" w16cid:durableId="233ACBA5"/>
  <w16cid:commentId w16cid:paraId="1B750B48" w16cid:durableId="233ACBA6"/>
  <w16cid:commentId w16cid:paraId="3AE721E9" w16cid:durableId="233ACBA7"/>
  <w16cid:commentId w16cid:paraId="07B14EEF" w16cid:durableId="233ACBA8"/>
  <w16cid:commentId w16cid:paraId="22BB1302" w16cid:durableId="233ACBA9"/>
  <w16cid:commentId w16cid:paraId="56C81B13" w16cid:durableId="233ACBAA"/>
  <w16cid:commentId w16cid:paraId="5F223241" w16cid:durableId="233ACBAB"/>
  <w16cid:commentId w16cid:paraId="5C8B0272" w16cid:durableId="233ACBAC"/>
  <w16cid:commentId w16cid:paraId="5FBFBD20" w16cid:durableId="233ACBAD"/>
  <w16cid:commentId w16cid:paraId="14C72E31" w16cid:durableId="233ACBAE"/>
  <w16cid:commentId w16cid:paraId="006B12E5" w16cid:durableId="233ACBAF"/>
  <w16cid:commentId w16cid:paraId="4D526CC0" w16cid:durableId="233ACBB0"/>
  <w16cid:commentId w16cid:paraId="06E6D76C" w16cid:durableId="233ACF23"/>
  <w16cid:commentId w16cid:paraId="6FF02775" w16cid:durableId="233AD076"/>
  <w16cid:commentId w16cid:paraId="0238B0F2" w16cid:durableId="233AD052"/>
  <w16cid:commentId w16cid:paraId="1EBB808B" w16cid:durableId="233ACED2"/>
  <w16cid:commentId w16cid:paraId="0A52CD31" w16cid:durableId="233ACF9C"/>
  <w16cid:commentId w16cid:paraId="27FBE7D9" w16cid:durableId="233ACEA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ECF9F2" w14:textId="77777777" w:rsidR="00DB39FA" w:rsidRDefault="00DB39FA" w:rsidP="002370EF">
      <w:pPr>
        <w:spacing w:after="0" w:line="240" w:lineRule="auto"/>
      </w:pPr>
      <w:r>
        <w:separator/>
      </w:r>
    </w:p>
  </w:endnote>
  <w:endnote w:type="continuationSeparator" w:id="0">
    <w:p w14:paraId="67E6824B" w14:textId="77777777" w:rsidR="00DB39FA" w:rsidRDefault="00DB39FA" w:rsidP="00237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93654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B85C1A" w14:textId="7117F0F4" w:rsidR="001F7F96" w:rsidRDefault="001F7F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379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E283EFB" w14:textId="77777777" w:rsidR="001F7F96" w:rsidRDefault="001F7F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F0A3F3" w14:textId="77777777" w:rsidR="00DB39FA" w:rsidRDefault="00DB39FA" w:rsidP="002370EF">
      <w:pPr>
        <w:spacing w:after="0" w:line="240" w:lineRule="auto"/>
      </w:pPr>
      <w:r>
        <w:separator/>
      </w:r>
    </w:p>
  </w:footnote>
  <w:footnote w:type="continuationSeparator" w:id="0">
    <w:p w14:paraId="307A846A" w14:textId="77777777" w:rsidR="00DB39FA" w:rsidRDefault="00DB39FA" w:rsidP="002370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9A4A6A"/>
    <w:multiLevelType w:val="hybridMultilevel"/>
    <w:tmpl w:val="D946E9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A67240"/>
    <w:multiLevelType w:val="hybridMultilevel"/>
    <w:tmpl w:val="DA0CA8E6"/>
    <w:lvl w:ilvl="0" w:tplc="1896AAB2">
      <w:start w:val="199"/>
      <w:numFmt w:val="bullet"/>
      <w:lvlText w:val="-"/>
      <w:lvlJc w:val="left"/>
      <w:pPr>
        <w:ind w:left="525" w:hanging="360"/>
      </w:pPr>
      <w:rPr>
        <w:rFonts w:ascii="Arial" w:eastAsia="Calibr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2" w15:restartNumberingAfterBreak="0">
    <w:nsid w:val="3FB96E2F"/>
    <w:multiLevelType w:val="hybridMultilevel"/>
    <w:tmpl w:val="D5DCDA2E"/>
    <w:lvl w:ilvl="0" w:tplc="1E1A1CE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DAB67D4"/>
    <w:multiLevelType w:val="hybridMultilevel"/>
    <w:tmpl w:val="96D4BC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37A4"/>
    <w:rsid w:val="00000A3A"/>
    <w:rsid w:val="000028D6"/>
    <w:rsid w:val="0000601A"/>
    <w:rsid w:val="000068B5"/>
    <w:rsid w:val="000100B7"/>
    <w:rsid w:val="000133AC"/>
    <w:rsid w:val="000200E8"/>
    <w:rsid w:val="00030A78"/>
    <w:rsid w:val="00045A7D"/>
    <w:rsid w:val="00045F53"/>
    <w:rsid w:val="00046170"/>
    <w:rsid w:val="00050AF6"/>
    <w:rsid w:val="00057B91"/>
    <w:rsid w:val="00060A65"/>
    <w:rsid w:val="000624E4"/>
    <w:rsid w:val="00064C52"/>
    <w:rsid w:val="0006730A"/>
    <w:rsid w:val="000728A8"/>
    <w:rsid w:val="00077A70"/>
    <w:rsid w:val="000809BE"/>
    <w:rsid w:val="00083425"/>
    <w:rsid w:val="00083493"/>
    <w:rsid w:val="0008585B"/>
    <w:rsid w:val="00096BC8"/>
    <w:rsid w:val="000A4630"/>
    <w:rsid w:val="000A517B"/>
    <w:rsid w:val="000B09A1"/>
    <w:rsid w:val="000D0059"/>
    <w:rsid w:val="000D0298"/>
    <w:rsid w:val="000D70B9"/>
    <w:rsid w:val="000E466C"/>
    <w:rsid w:val="000E7011"/>
    <w:rsid w:val="000F39C7"/>
    <w:rsid w:val="000F54E2"/>
    <w:rsid w:val="000F5A6C"/>
    <w:rsid w:val="00100366"/>
    <w:rsid w:val="00103900"/>
    <w:rsid w:val="0011664D"/>
    <w:rsid w:val="0012023D"/>
    <w:rsid w:val="00127011"/>
    <w:rsid w:val="0013219F"/>
    <w:rsid w:val="0013593F"/>
    <w:rsid w:val="00136125"/>
    <w:rsid w:val="00137344"/>
    <w:rsid w:val="00143569"/>
    <w:rsid w:val="00145FDF"/>
    <w:rsid w:val="001470CC"/>
    <w:rsid w:val="00156DD0"/>
    <w:rsid w:val="00157928"/>
    <w:rsid w:val="00161152"/>
    <w:rsid w:val="00165751"/>
    <w:rsid w:val="00177F84"/>
    <w:rsid w:val="00181365"/>
    <w:rsid w:val="00185D9A"/>
    <w:rsid w:val="00193368"/>
    <w:rsid w:val="00197663"/>
    <w:rsid w:val="001A6275"/>
    <w:rsid w:val="001D5275"/>
    <w:rsid w:val="001D7107"/>
    <w:rsid w:val="001D71CD"/>
    <w:rsid w:val="001D780B"/>
    <w:rsid w:val="001E2D37"/>
    <w:rsid w:val="001E3414"/>
    <w:rsid w:val="001F1356"/>
    <w:rsid w:val="001F19C6"/>
    <w:rsid w:val="001F7F96"/>
    <w:rsid w:val="00207613"/>
    <w:rsid w:val="0021190F"/>
    <w:rsid w:val="00212B83"/>
    <w:rsid w:val="0021357C"/>
    <w:rsid w:val="002268B0"/>
    <w:rsid w:val="002270DF"/>
    <w:rsid w:val="002303DC"/>
    <w:rsid w:val="00233663"/>
    <w:rsid w:val="002364BB"/>
    <w:rsid w:val="002370EF"/>
    <w:rsid w:val="0025066B"/>
    <w:rsid w:val="0025506B"/>
    <w:rsid w:val="002613D5"/>
    <w:rsid w:val="00261C83"/>
    <w:rsid w:val="0027467A"/>
    <w:rsid w:val="0027664B"/>
    <w:rsid w:val="00280302"/>
    <w:rsid w:val="00281609"/>
    <w:rsid w:val="002828F9"/>
    <w:rsid w:val="00283E13"/>
    <w:rsid w:val="00290D24"/>
    <w:rsid w:val="002938B5"/>
    <w:rsid w:val="00295DAE"/>
    <w:rsid w:val="00296DBC"/>
    <w:rsid w:val="002A0ED4"/>
    <w:rsid w:val="002A1A90"/>
    <w:rsid w:val="002A6BE7"/>
    <w:rsid w:val="002B34D3"/>
    <w:rsid w:val="002B3FDF"/>
    <w:rsid w:val="002B4F5B"/>
    <w:rsid w:val="002B5B61"/>
    <w:rsid w:val="002C5482"/>
    <w:rsid w:val="002C71FB"/>
    <w:rsid w:val="002D01FC"/>
    <w:rsid w:val="002D2DC1"/>
    <w:rsid w:val="002D3288"/>
    <w:rsid w:val="002D4A0E"/>
    <w:rsid w:val="002F1668"/>
    <w:rsid w:val="002F4640"/>
    <w:rsid w:val="002F5E2A"/>
    <w:rsid w:val="002F643B"/>
    <w:rsid w:val="002F7085"/>
    <w:rsid w:val="00304E7E"/>
    <w:rsid w:val="00305823"/>
    <w:rsid w:val="00306879"/>
    <w:rsid w:val="0030713D"/>
    <w:rsid w:val="0030762E"/>
    <w:rsid w:val="00311129"/>
    <w:rsid w:val="00311E7E"/>
    <w:rsid w:val="003134A3"/>
    <w:rsid w:val="00315338"/>
    <w:rsid w:val="00315DA6"/>
    <w:rsid w:val="00320744"/>
    <w:rsid w:val="00322B6F"/>
    <w:rsid w:val="00323294"/>
    <w:rsid w:val="003246EB"/>
    <w:rsid w:val="00325FC9"/>
    <w:rsid w:val="00327B64"/>
    <w:rsid w:val="00331C64"/>
    <w:rsid w:val="00331D83"/>
    <w:rsid w:val="003323FC"/>
    <w:rsid w:val="003359AF"/>
    <w:rsid w:val="00341D41"/>
    <w:rsid w:val="003425FD"/>
    <w:rsid w:val="00347EF7"/>
    <w:rsid w:val="003520E7"/>
    <w:rsid w:val="0035235C"/>
    <w:rsid w:val="00354FE3"/>
    <w:rsid w:val="003609A2"/>
    <w:rsid w:val="00361464"/>
    <w:rsid w:val="00363FBE"/>
    <w:rsid w:val="003670E7"/>
    <w:rsid w:val="00371324"/>
    <w:rsid w:val="00372A55"/>
    <w:rsid w:val="0037769C"/>
    <w:rsid w:val="00381852"/>
    <w:rsid w:val="003834E1"/>
    <w:rsid w:val="00383CD9"/>
    <w:rsid w:val="00384903"/>
    <w:rsid w:val="00385B0E"/>
    <w:rsid w:val="00387974"/>
    <w:rsid w:val="00392217"/>
    <w:rsid w:val="00393AEF"/>
    <w:rsid w:val="003A0935"/>
    <w:rsid w:val="003A6083"/>
    <w:rsid w:val="003B0D67"/>
    <w:rsid w:val="003B260E"/>
    <w:rsid w:val="003B2C74"/>
    <w:rsid w:val="003C0524"/>
    <w:rsid w:val="003C057C"/>
    <w:rsid w:val="003D2491"/>
    <w:rsid w:val="003E37A4"/>
    <w:rsid w:val="003E551C"/>
    <w:rsid w:val="003E7037"/>
    <w:rsid w:val="003F0FB8"/>
    <w:rsid w:val="003F2135"/>
    <w:rsid w:val="0040218C"/>
    <w:rsid w:val="00402838"/>
    <w:rsid w:val="00403377"/>
    <w:rsid w:val="00405731"/>
    <w:rsid w:val="00406166"/>
    <w:rsid w:val="004062AE"/>
    <w:rsid w:val="004065A7"/>
    <w:rsid w:val="004111AF"/>
    <w:rsid w:val="00412692"/>
    <w:rsid w:val="00417FF7"/>
    <w:rsid w:val="00434E16"/>
    <w:rsid w:val="0043670D"/>
    <w:rsid w:val="004505A5"/>
    <w:rsid w:val="00450A65"/>
    <w:rsid w:val="00450B89"/>
    <w:rsid w:val="00456589"/>
    <w:rsid w:val="00456E21"/>
    <w:rsid w:val="00457CD0"/>
    <w:rsid w:val="00460D33"/>
    <w:rsid w:val="004614D4"/>
    <w:rsid w:val="0046168F"/>
    <w:rsid w:val="00463B96"/>
    <w:rsid w:val="004664DB"/>
    <w:rsid w:val="00466C08"/>
    <w:rsid w:val="00471150"/>
    <w:rsid w:val="00472CF7"/>
    <w:rsid w:val="00476184"/>
    <w:rsid w:val="0048039E"/>
    <w:rsid w:val="004845DB"/>
    <w:rsid w:val="0048464B"/>
    <w:rsid w:val="00490FB6"/>
    <w:rsid w:val="00493784"/>
    <w:rsid w:val="00493A3D"/>
    <w:rsid w:val="0049498D"/>
    <w:rsid w:val="00496250"/>
    <w:rsid w:val="00497669"/>
    <w:rsid w:val="004B14E7"/>
    <w:rsid w:val="004B31EF"/>
    <w:rsid w:val="004B6B7D"/>
    <w:rsid w:val="004B6E28"/>
    <w:rsid w:val="004C34CB"/>
    <w:rsid w:val="004C689F"/>
    <w:rsid w:val="004D02A9"/>
    <w:rsid w:val="004D0F89"/>
    <w:rsid w:val="004D45A7"/>
    <w:rsid w:val="004D5F0B"/>
    <w:rsid w:val="004E1836"/>
    <w:rsid w:val="004E34ED"/>
    <w:rsid w:val="004E749C"/>
    <w:rsid w:val="004F745C"/>
    <w:rsid w:val="00505218"/>
    <w:rsid w:val="00505C4C"/>
    <w:rsid w:val="00507104"/>
    <w:rsid w:val="00507D56"/>
    <w:rsid w:val="00521DCC"/>
    <w:rsid w:val="00526211"/>
    <w:rsid w:val="00534BBB"/>
    <w:rsid w:val="005365F9"/>
    <w:rsid w:val="00540563"/>
    <w:rsid w:val="0055149B"/>
    <w:rsid w:val="00555409"/>
    <w:rsid w:val="00555AD9"/>
    <w:rsid w:val="00555E88"/>
    <w:rsid w:val="00556500"/>
    <w:rsid w:val="005647DB"/>
    <w:rsid w:val="00571009"/>
    <w:rsid w:val="00573524"/>
    <w:rsid w:val="00581967"/>
    <w:rsid w:val="00585276"/>
    <w:rsid w:val="00585E97"/>
    <w:rsid w:val="005868C0"/>
    <w:rsid w:val="005A0207"/>
    <w:rsid w:val="005A4BE2"/>
    <w:rsid w:val="005A64BF"/>
    <w:rsid w:val="005B4A49"/>
    <w:rsid w:val="005B5003"/>
    <w:rsid w:val="005B5DFC"/>
    <w:rsid w:val="005C3AEF"/>
    <w:rsid w:val="005C577E"/>
    <w:rsid w:val="005D1774"/>
    <w:rsid w:val="005D3217"/>
    <w:rsid w:val="005D48EC"/>
    <w:rsid w:val="005E070F"/>
    <w:rsid w:val="005E0A46"/>
    <w:rsid w:val="005E3DDA"/>
    <w:rsid w:val="005E3E38"/>
    <w:rsid w:val="005E79A7"/>
    <w:rsid w:val="00605C0A"/>
    <w:rsid w:val="00610D04"/>
    <w:rsid w:val="006126FC"/>
    <w:rsid w:val="00613553"/>
    <w:rsid w:val="00617687"/>
    <w:rsid w:val="0062208E"/>
    <w:rsid w:val="00623559"/>
    <w:rsid w:val="006251CE"/>
    <w:rsid w:val="00636756"/>
    <w:rsid w:val="00637592"/>
    <w:rsid w:val="00640A17"/>
    <w:rsid w:val="006411A1"/>
    <w:rsid w:val="00642894"/>
    <w:rsid w:val="00643F45"/>
    <w:rsid w:val="00645D5E"/>
    <w:rsid w:val="00655F46"/>
    <w:rsid w:val="006566EE"/>
    <w:rsid w:val="0067037D"/>
    <w:rsid w:val="00672D2E"/>
    <w:rsid w:val="00674406"/>
    <w:rsid w:val="00681CED"/>
    <w:rsid w:val="00684CDD"/>
    <w:rsid w:val="00690CD9"/>
    <w:rsid w:val="006911FC"/>
    <w:rsid w:val="006931EB"/>
    <w:rsid w:val="00696A9F"/>
    <w:rsid w:val="006B465D"/>
    <w:rsid w:val="006B77A1"/>
    <w:rsid w:val="006C4A8A"/>
    <w:rsid w:val="006C5D22"/>
    <w:rsid w:val="006D1260"/>
    <w:rsid w:val="006D2138"/>
    <w:rsid w:val="006D6646"/>
    <w:rsid w:val="006E33EB"/>
    <w:rsid w:val="006E4966"/>
    <w:rsid w:val="006E6B32"/>
    <w:rsid w:val="006F31B8"/>
    <w:rsid w:val="006F56CA"/>
    <w:rsid w:val="00701539"/>
    <w:rsid w:val="00701AC6"/>
    <w:rsid w:val="007030D5"/>
    <w:rsid w:val="00724141"/>
    <w:rsid w:val="0072594E"/>
    <w:rsid w:val="00726915"/>
    <w:rsid w:val="007274DC"/>
    <w:rsid w:val="00732629"/>
    <w:rsid w:val="0073522B"/>
    <w:rsid w:val="00737361"/>
    <w:rsid w:val="007376F7"/>
    <w:rsid w:val="00740A34"/>
    <w:rsid w:val="00740AD2"/>
    <w:rsid w:val="00742372"/>
    <w:rsid w:val="00747CA5"/>
    <w:rsid w:val="00753EAB"/>
    <w:rsid w:val="00754E2C"/>
    <w:rsid w:val="00757EA7"/>
    <w:rsid w:val="00762FD0"/>
    <w:rsid w:val="007656DA"/>
    <w:rsid w:val="007666EC"/>
    <w:rsid w:val="007833A3"/>
    <w:rsid w:val="00793896"/>
    <w:rsid w:val="00796D72"/>
    <w:rsid w:val="00797C61"/>
    <w:rsid w:val="007B0C5F"/>
    <w:rsid w:val="007C0EF8"/>
    <w:rsid w:val="007C28C8"/>
    <w:rsid w:val="007C4094"/>
    <w:rsid w:val="007D0BA4"/>
    <w:rsid w:val="007D2575"/>
    <w:rsid w:val="007D295F"/>
    <w:rsid w:val="007D64C3"/>
    <w:rsid w:val="007D6A27"/>
    <w:rsid w:val="007D7488"/>
    <w:rsid w:val="007E323C"/>
    <w:rsid w:val="007E4435"/>
    <w:rsid w:val="007F0E48"/>
    <w:rsid w:val="007F0F7B"/>
    <w:rsid w:val="007F372F"/>
    <w:rsid w:val="007F37B2"/>
    <w:rsid w:val="007F49A1"/>
    <w:rsid w:val="0081010D"/>
    <w:rsid w:val="0081280E"/>
    <w:rsid w:val="00812B35"/>
    <w:rsid w:val="00833820"/>
    <w:rsid w:val="0083588A"/>
    <w:rsid w:val="00836A27"/>
    <w:rsid w:val="00841C43"/>
    <w:rsid w:val="008429C8"/>
    <w:rsid w:val="00846662"/>
    <w:rsid w:val="0085215B"/>
    <w:rsid w:val="008659EF"/>
    <w:rsid w:val="00870084"/>
    <w:rsid w:val="008710C3"/>
    <w:rsid w:val="00875BAC"/>
    <w:rsid w:val="0087638A"/>
    <w:rsid w:val="00877B22"/>
    <w:rsid w:val="00877D89"/>
    <w:rsid w:val="00880F15"/>
    <w:rsid w:val="0088395B"/>
    <w:rsid w:val="00887019"/>
    <w:rsid w:val="00890295"/>
    <w:rsid w:val="00893490"/>
    <w:rsid w:val="008A0069"/>
    <w:rsid w:val="008A05F6"/>
    <w:rsid w:val="008A133E"/>
    <w:rsid w:val="008A37DC"/>
    <w:rsid w:val="008A38BA"/>
    <w:rsid w:val="008A4AFE"/>
    <w:rsid w:val="008A4CF4"/>
    <w:rsid w:val="008B2A51"/>
    <w:rsid w:val="008C055F"/>
    <w:rsid w:val="008C0BDE"/>
    <w:rsid w:val="008C1EC2"/>
    <w:rsid w:val="008C2BD2"/>
    <w:rsid w:val="008D104D"/>
    <w:rsid w:val="008D1855"/>
    <w:rsid w:val="008D3A31"/>
    <w:rsid w:val="008D4926"/>
    <w:rsid w:val="008E2F4A"/>
    <w:rsid w:val="008F171D"/>
    <w:rsid w:val="008F489C"/>
    <w:rsid w:val="009002C6"/>
    <w:rsid w:val="00920273"/>
    <w:rsid w:val="00920C25"/>
    <w:rsid w:val="00927F7F"/>
    <w:rsid w:val="0093021F"/>
    <w:rsid w:val="00931A5B"/>
    <w:rsid w:val="00932E77"/>
    <w:rsid w:val="00937EA9"/>
    <w:rsid w:val="009442C0"/>
    <w:rsid w:val="00951875"/>
    <w:rsid w:val="00954248"/>
    <w:rsid w:val="009558F8"/>
    <w:rsid w:val="00960774"/>
    <w:rsid w:val="00964C1D"/>
    <w:rsid w:val="0097212E"/>
    <w:rsid w:val="009778AF"/>
    <w:rsid w:val="00977F21"/>
    <w:rsid w:val="009909FD"/>
    <w:rsid w:val="009929CD"/>
    <w:rsid w:val="00996BD1"/>
    <w:rsid w:val="009A1D2B"/>
    <w:rsid w:val="009B0209"/>
    <w:rsid w:val="009B7986"/>
    <w:rsid w:val="009C6D40"/>
    <w:rsid w:val="009C7DFE"/>
    <w:rsid w:val="009D0EBF"/>
    <w:rsid w:val="009D45B8"/>
    <w:rsid w:val="009D6DD0"/>
    <w:rsid w:val="009E44D7"/>
    <w:rsid w:val="009F03A0"/>
    <w:rsid w:val="009F0AC7"/>
    <w:rsid w:val="009F1E57"/>
    <w:rsid w:val="009F572E"/>
    <w:rsid w:val="009F6D04"/>
    <w:rsid w:val="00A002D3"/>
    <w:rsid w:val="00A05A88"/>
    <w:rsid w:val="00A06428"/>
    <w:rsid w:val="00A10360"/>
    <w:rsid w:val="00A10CBE"/>
    <w:rsid w:val="00A11FF8"/>
    <w:rsid w:val="00A12D07"/>
    <w:rsid w:val="00A14761"/>
    <w:rsid w:val="00A17D22"/>
    <w:rsid w:val="00A2202D"/>
    <w:rsid w:val="00A23C2F"/>
    <w:rsid w:val="00A30403"/>
    <w:rsid w:val="00A346AF"/>
    <w:rsid w:val="00A3521E"/>
    <w:rsid w:val="00A474A6"/>
    <w:rsid w:val="00A608C6"/>
    <w:rsid w:val="00A64223"/>
    <w:rsid w:val="00A6469E"/>
    <w:rsid w:val="00A64E69"/>
    <w:rsid w:val="00A667D3"/>
    <w:rsid w:val="00A66C01"/>
    <w:rsid w:val="00A66FCD"/>
    <w:rsid w:val="00A76016"/>
    <w:rsid w:val="00A80A79"/>
    <w:rsid w:val="00A81939"/>
    <w:rsid w:val="00A82072"/>
    <w:rsid w:val="00A87BD9"/>
    <w:rsid w:val="00A9375F"/>
    <w:rsid w:val="00A941C6"/>
    <w:rsid w:val="00A95601"/>
    <w:rsid w:val="00AA1CDE"/>
    <w:rsid w:val="00AA33F3"/>
    <w:rsid w:val="00AA6306"/>
    <w:rsid w:val="00AA6C31"/>
    <w:rsid w:val="00AC29B8"/>
    <w:rsid w:val="00AC62E3"/>
    <w:rsid w:val="00AD0CD7"/>
    <w:rsid w:val="00AD0EFD"/>
    <w:rsid w:val="00AD1883"/>
    <w:rsid w:val="00AD3223"/>
    <w:rsid w:val="00AD58F3"/>
    <w:rsid w:val="00AE2CCD"/>
    <w:rsid w:val="00AE4FF7"/>
    <w:rsid w:val="00AE68F3"/>
    <w:rsid w:val="00AE6FA7"/>
    <w:rsid w:val="00AF2BFA"/>
    <w:rsid w:val="00AF75DD"/>
    <w:rsid w:val="00B0349E"/>
    <w:rsid w:val="00B04655"/>
    <w:rsid w:val="00B33B3E"/>
    <w:rsid w:val="00B35D64"/>
    <w:rsid w:val="00B409E5"/>
    <w:rsid w:val="00B4121F"/>
    <w:rsid w:val="00B5049F"/>
    <w:rsid w:val="00B50832"/>
    <w:rsid w:val="00B54EC5"/>
    <w:rsid w:val="00B557D3"/>
    <w:rsid w:val="00B607DA"/>
    <w:rsid w:val="00B61C03"/>
    <w:rsid w:val="00B66BD7"/>
    <w:rsid w:val="00B70B40"/>
    <w:rsid w:val="00B71B52"/>
    <w:rsid w:val="00B72CD8"/>
    <w:rsid w:val="00B73104"/>
    <w:rsid w:val="00B77D83"/>
    <w:rsid w:val="00B84A83"/>
    <w:rsid w:val="00B84AC0"/>
    <w:rsid w:val="00B8561F"/>
    <w:rsid w:val="00B872F1"/>
    <w:rsid w:val="00B92F21"/>
    <w:rsid w:val="00B932E6"/>
    <w:rsid w:val="00B9347D"/>
    <w:rsid w:val="00B94060"/>
    <w:rsid w:val="00BA36F0"/>
    <w:rsid w:val="00BA48A9"/>
    <w:rsid w:val="00BA668E"/>
    <w:rsid w:val="00BA7CB8"/>
    <w:rsid w:val="00BB79AD"/>
    <w:rsid w:val="00BC7CD3"/>
    <w:rsid w:val="00BC7EC0"/>
    <w:rsid w:val="00BD21CA"/>
    <w:rsid w:val="00BD7936"/>
    <w:rsid w:val="00BE5510"/>
    <w:rsid w:val="00BF10E6"/>
    <w:rsid w:val="00BF6ED2"/>
    <w:rsid w:val="00C021E4"/>
    <w:rsid w:val="00C04B9A"/>
    <w:rsid w:val="00C074B5"/>
    <w:rsid w:val="00C10975"/>
    <w:rsid w:val="00C13C1B"/>
    <w:rsid w:val="00C13F66"/>
    <w:rsid w:val="00C159C9"/>
    <w:rsid w:val="00C15CEF"/>
    <w:rsid w:val="00C21136"/>
    <w:rsid w:val="00C24888"/>
    <w:rsid w:val="00C24DD5"/>
    <w:rsid w:val="00C24DEF"/>
    <w:rsid w:val="00C3186F"/>
    <w:rsid w:val="00C360BB"/>
    <w:rsid w:val="00C43F9B"/>
    <w:rsid w:val="00C44946"/>
    <w:rsid w:val="00C50D6B"/>
    <w:rsid w:val="00C518A6"/>
    <w:rsid w:val="00C549D1"/>
    <w:rsid w:val="00C54B36"/>
    <w:rsid w:val="00C61D46"/>
    <w:rsid w:val="00C70781"/>
    <w:rsid w:val="00C73C3D"/>
    <w:rsid w:val="00C7518F"/>
    <w:rsid w:val="00C76138"/>
    <w:rsid w:val="00C814C1"/>
    <w:rsid w:val="00C831EE"/>
    <w:rsid w:val="00C833C6"/>
    <w:rsid w:val="00C859CC"/>
    <w:rsid w:val="00C867AB"/>
    <w:rsid w:val="00C873D3"/>
    <w:rsid w:val="00C874B6"/>
    <w:rsid w:val="00C97502"/>
    <w:rsid w:val="00CA07DA"/>
    <w:rsid w:val="00CA5603"/>
    <w:rsid w:val="00CA6F87"/>
    <w:rsid w:val="00CB28A9"/>
    <w:rsid w:val="00CB5AC0"/>
    <w:rsid w:val="00CB75CD"/>
    <w:rsid w:val="00CC1D4C"/>
    <w:rsid w:val="00CC52C4"/>
    <w:rsid w:val="00CC79F9"/>
    <w:rsid w:val="00CD0AE8"/>
    <w:rsid w:val="00CD3F6F"/>
    <w:rsid w:val="00CE4352"/>
    <w:rsid w:val="00CE4361"/>
    <w:rsid w:val="00CE5417"/>
    <w:rsid w:val="00CE628B"/>
    <w:rsid w:val="00CF1B50"/>
    <w:rsid w:val="00CF7026"/>
    <w:rsid w:val="00D0196F"/>
    <w:rsid w:val="00D0457B"/>
    <w:rsid w:val="00D11448"/>
    <w:rsid w:val="00D124EC"/>
    <w:rsid w:val="00D1533A"/>
    <w:rsid w:val="00D16D2C"/>
    <w:rsid w:val="00D17E9E"/>
    <w:rsid w:val="00D2186E"/>
    <w:rsid w:val="00D24915"/>
    <w:rsid w:val="00D2789F"/>
    <w:rsid w:val="00D27D16"/>
    <w:rsid w:val="00D32FFD"/>
    <w:rsid w:val="00D34262"/>
    <w:rsid w:val="00D350B3"/>
    <w:rsid w:val="00D376C8"/>
    <w:rsid w:val="00D41619"/>
    <w:rsid w:val="00D46C2A"/>
    <w:rsid w:val="00D53074"/>
    <w:rsid w:val="00D54FAF"/>
    <w:rsid w:val="00D615A8"/>
    <w:rsid w:val="00D636C5"/>
    <w:rsid w:val="00D65101"/>
    <w:rsid w:val="00D6715F"/>
    <w:rsid w:val="00D6766F"/>
    <w:rsid w:val="00D741A8"/>
    <w:rsid w:val="00D75046"/>
    <w:rsid w:val="00D761BA"/>
    <w:rsid w:val="00D767A4"/>
    <w:rsid w:val="00D91B8B"/>
    <w:rsid w:val="00D93637"/>
    <w:rsid w:val="00D94DEA"/>
    <w:rsid w:val="00D96F70"/>
    <w:rsid w:val="00D97B99"/>
    <w:rsid w:val="00DA3BA8"/>
    <w:rsid w:val="00DA684B"/>
    <w:rsid w:val="00DA7853"/>
    <w:rsid w:val="00DB07C9"/>
    <w:rsid w:val="00DB295A"/>
    <w:rsid w:val="00DB32E5"/>
    <w:rsid w:val="00DB39FA"/>
    <w:rsid w:val="00DB4FE5"/>
    <w:rsid w:val="00DC72D8"/>
    <w:rsid w:val="00DD3883"/>
    <w:rsid w:val="00DD54B1"/>
    <w:rsid w:val="00DD5C39"/>
    <w:rsid w:val="00DE00A2"/>
    <w:rsid w:val="00DF2136"/>
    <w:rsid w:val="00DF7C5F"/>
    <w:rsid w:val="00E008FD"/>
    <w:rsid w:val="00E018A9"/>
    <w:rsid w:val="00E14A7C"/>
    <w:rsid w:val="00E15277"/>
    <w:rsid w:val="00E20A19"/>
    <w:rsid w:val="00E219D7"/>
    <w:rsid w:val="00E227E4"/>
    <w:rsid w:val="00E2417C"/>
    <w:rsid w:val="00E30529"/>
    <w:rsid w:val="00E34BF2"/>
    <w:rsid w:val="00E3722B"/>
    <w:rsid w:val="00E51F3A"/>
    <w:rsid w:val="00E545A6"/>
    <w:rsid w:val="00E61D39"/>
    <w:rsid w:val="00E64136"/>
    <w:rsid w:val="00E65402"/>
    <w:rsid w:val="00E70C7E"/>
    <w:rsid w:val="00E7367A"/>
    <w:rsid w:val="00E742B0"/>
    <w:rsid w:val="00E75C00"/>
    <w:rsid w:val="00E85216"/>
    <w:rsid w:val="00E86195"/>
    <w:rsid w:val="00E91AF6"/>
    <w:rsid w:val="00E94E68"/>
    <w:rsid w:val="00E955F5"/>
    <w:rsid w:val="00E962A9"/>
    <w:rsid w:val="00E96E28"/>
    <w:rsid w:val="00E97C45"/>
    <w:rsid w:val="00EA30B3"/>
    <w:rsid w:val="00EA4288"/>
    <w:rsid w:val="00EA6F69"/>
    <w:rsid w:val="00EB6558"/>
    <w:rsid w:val="00ED5B46"/>
    <w:rsid w:val="00ED6561"/>
    <w:rsid w:val="00EE14F0"/>
    <w:rsid w:val="00EE29B0"/>
    <w:rsid w:val="00EE4D9F"/>
    <w:rsid w:val="00EE6D7F"/>
    <w:rsid w:val="00EE7E71"/>
    <w:rsid w:val="00EF021C"/>
    <w:rsid w:val="00EF2C97"/>
    <w:rsid w:val="00EF379F"/>
    <w:rsid w:val="00EF70F6"/>
    <w:rsid w:val="00F01548"/>
    <w:rsid w:val="00F02F5E"/>
    <w:rsid w:val="00F07BF2"/>
    <w:rsid w:val="00F13850"/>
    <w:rsid w:val="00F256D8"/>
    <w:rsid w:val="00F2790E"/>
    <w:rsid w:val="00F30E02"/>
    <w:rsid w:val="00F31BF8"/>
    <w:rsid w:val="00F33F47"/>
    <w:rsid w:val="00F420B6"/>
    <w:rsid w:val="00F42242"/>
    <w:rsid w:val="00F442E9"/>
    <w:rsid w:val="00F46CAC"/>
    <w:rsid w:val="00F47B71"/>
    <w:rsid w:val="00F5114B"/>
    <w:rsid w:val="00F51F29"/>
    <w:rsid w:val="00F54ADD"/>
    <w:rsid w:val="00F569B1"/>
    <w:rsid w:val="00F618C9"/>
    <w:rsid w:val="00F640DE"/>
    <w:rsid w:val="00F67E2E"/>
    <w:rsid w:val="00F73386"/>
    <w:rsid w:val="00F7409E"/>
    <w:rsid w:val="00F74184"/>
    <w:rsid w:val="00F761F8"/>
    <w:rsid w:val="00F765B9"/>
    <w:rsid w:val="00F77366"/>
    <w:rsid w:val="00F85769"/>
    <w:rsid w:val="00F86A47"/>
    <w:rsid w:val="00F87370"/>
    <w:rsid w:val="00F8769B"/>
    <w:rsid w:val="00F87EE3"/>
    <w:rsid w:val="00F91D72"/>
    <w:rsid w:val="00F92383"/>
    <w:rsid w:val="00F96B4A"/>
    <w:rsid w:val="00F9796D"/>
    <w:rsid w:val="00FA21AE"/>
    <w:rsid w:val="00FA34B4"/>
    <w:rsid w:val="00FA7ADD"/>
    <w:rsid w:val="00FB60D0"/>
    <w:rsid w:val="00FD0535"/>
    <w:rsid w:val="00FD0687"/>
    <w:rsid w:val="00FD3707"/>
    <w:rsid w:val="00FD4910"/>
    <w:rsid w:val="00FE35C0"/>
    <w:rsid w:val="00FE61F9"/>
    <w:rsid w:val="00FE637D"/>
    <w:rsid w:val="00FF55CB"/>
    <w:rsid w:val="00FF5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345E3"/>
  <w15:chartTrackingRefBased/>
  <w15:docId w15:val="{8AC620B1-2215-4312-A689-7CEC0E3B3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26FC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E37A4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C10975"/>
    <w:pPr>
      <w:tabs>
        <w:tab w:val="left" w:pos="384"/>
      </w:tabs>
      <w:spacing w:after="240" w:line="240" w:lineRule="auto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F0F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F7B"/>
    <w:rPr>
      <w:rFonts w:ascii="Segoe UI" w:eastAsia="Calibr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81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9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939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939"/>
    <w:rPr>
      <w:rFonts w:ascii="Calibri" w:eastAsia="Calibri" w:hAnsi="Calibri" w:cs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2613D5"/>
    <w:pPr>
      <w:spacing w:after="0" w:line="240" w:lineRule="auto"/>
    </w:pPr>
  </w:style>
  <w:style w:type="table" w:styleId="TableGrid">
    <w:name w:val="Table Grid"/>
    <w:basedOn w:val="TableNormal"/>
    <w:uiPriority w:val="39"/>
    <w:rsid w:val="008A00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xmsonormal">
    <w:name w:val="x_x_xxmsonormal"/>
    <w:basedOn w:val="Normal"/>
    <w:rsid w:val="00A17D22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305823"/>
    <w:pPr>
      <w:spacing w:after="0" w:line="240" w:lineRule="auto"/>
    </w:pPr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372A5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70EF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2370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70EF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5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71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34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79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35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75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20" Type="http://schemas.microsoft.com/office/2018/08/relationships/commentsExtensible" Target="commentsExtensi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9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car2</dc:creator>
  <cp:keywords/>
  <dc:description/>
  <cp:lastModifiedBy>ARicardo</cp:lastModifiedBy>
  <cp:revision>3</cp:revision>
  <dcterms:created xsi:type="dcterms:W3CDTF">2022-04-22T19:05:00Z</dcterms:created>
  <dcterms:modified xsi:type="dcterms:W3CDTF">2022-04-22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2"&gt;&lt;session id="u0X9eKZb"/&gt;&lt;style id="http://www.zotero.org/styles/jama" hasBibliography="1" bibliographyStyleHasBeenSet="1"/&gt;&lt;prefs&gt;&lt;pref name="fieldType" value="Field"/&gt;&lt;/prefs&gt;&lt;/data&gt;</vt:lpwstr>
  </property>
</Properties>
</file>